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08B" w:rsidRPr="00794439" w:rsidRDefault="00E7508B" w:rsidP="00E7508B">
      <w:pPr>
        <w:spacing w:line="259" w:lineRule="auto"/>
        <w:rPr>
          <w:rFonts w:eastAsia="Palatino Linotype" w:cs="Palatino Linotype"/>
          <w:b/>
          <w:color w:val="000000" w:themeColor="text1"/>
          <w:szCs w:val="24"/>
          <w:lang w:val="en-GB"/>
        </w:rPr>
      </w:pPr>
      <w:r>
        <w:rPr>
          <w:b/>
          <w:bCs/>
          <w:color w:val="000000"/>
          <w:szCs w:val="24"/>
          <w:lang w:val="en-US"/>
        </w:rPr>
        <w:t>S3 Table.</w:t>
      </w:r>
      <w:r w:rsidRPr="0096186E">
        <w:rPr>
          <w:color w:val="000000"/>
          <w:szCs w:val="24"/>
          <w:lang w:val="en-US"/>
        </w:rPr>
        <w:t xml:space="preserve"> Univariate association with death (</w:t>
      </w:r>
      <w:proofErr w:type="spellStart"/>
      <w:r w:rsidRPr="0096186E">
        <w:rPr>
          <w:color w:val="000000"/>
          <w:szCs w:val="24"/>
          <w:lang w:val="en-US"/>
        </w:rPr>
        <w:t>RRcd</w:t>
      </w:r>
      <w:proofErr w:type="spellEnd"/>
      <w:r w:rsidRPr="0096186E">
        <w:rPr>
          <w:color w:val="000000"/>
          <w:szCs w:val="24"/>
          <w:lang w:val="en-US"/>
        </w:rPr>
        <w:t>) and use of NSAIDs (</w:t>
      </w:r>
      <w:proofErr w:type="spellStart"/>
      <w:r w:rsidRPr="0096186E">
        <w:rPr>
          <w:color w:val="000000"/>
          <w:szCs w:val="24"/>
          <w:lang w:val="en-US"/>
        </w:rPr>
        <w:t>RRce</w:t>
      </w:r>
      <w:proofErr w:type="spellEnd"/>
      <w:r w:rsidRPr="0096186E">
        <w:rPr>
          <w:color w:val="000000"/>
          <w:szCs w:val="24"/>
          <w:lang w:val="en-US"/>
        </w:rPr>
        <w:t xml:space="preserve">) for each covariate in the </w:t>
      </w:r>
      <w:r w:rsidR="00DE7A7C">
        <w:rPr>
          <w:color w:val="000000"/>
          <w:szCs w:val="24"/>
          <w:lang w:val="en-US"/>
        </w:rPr>
        <w:t>PS.</w:t>
      </w:r>
    </w:p>
    <w:p w:rsidR="00E7508B" w:rsidRPr="00C641C0" w:rsidRDefault="00E7508B" w:rsidP="00E7508B">
      <w:pPr>
        <w:spacing w:after="0" w:line="240" w:lineRule="auto"/>
        <w:rPr>
          <w:color w:val="000000"/>
          <w:sz w:val="27"/>
          <w:szCs w:val="27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992"/>
        <w:gridCol w:w="1701"/>
        <w:gridCol w:w="992"/>
      </w:tblGrid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116811"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  <w:t>Covari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</w:pPr>
            <w:proofErr w:type="gramStart"/>
            <w:r w:rsidRPr="00116811"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  <w:t>RR(</w:t>
            </w:r>
            <w:proofErr w:type="gramEnd"/>
            <w:r w:rsidRPr="00116811"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  <w:t>ce)</w:t>
            </w:r>
            <w:r w:rsidR="00DE7A7C"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00DE1" w:rsidRPr="00DE7A7C" w:rsidRDefault="00D00DE1" w:rsidP="00D00DE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da-DK"/>
              </w:rPr>
              <w:t>p</w:t>
            </w:r>
            <w:r w:rsidR="00DE7A7C"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</w:pPr>
            <w:proofErr w:type="gramStart"/>
            <w:r w:rsidRPr="00116811"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  <w:t>RR(</w:t>
            </w:r>
            <w:proofErr w:type="gramEnd"/>
            <w:r w:rsidRPr="00116811"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  <w:t>cd)</w:t>
            </w:r>
            <w:r w:rsidR="00DE7A7C"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00DE1" w:rsidRPr="00DE7A7C" w:rsidRDefault="00D00DE1" w:rsidP="00D00DE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</w:pPr>
            <w:r w:rsidRPr="00D00DE1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da-DK"/>
              </w:rPr>
              <w:t>p</w:t>
            </w:r>
            <w:r w:rsidR="00DE7A7C">
              <w:rPr>
                <w:rFonts w:eastAsia="Times New Roman" w:cs="Arial"/>
                <w:b/>
                <w:bCs/>
                <w:sz w:val="20"/>
                <w:szCs w:val="20"/>
                <w:lang w:eastAsia="da-DK"/>
              </w:rPr>
              <w:t>-Value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Prescription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drug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u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00DE1" w:rsidRPr="00116811" w:rsidRDefault="00D00DE1" w:rsidP="00D00DE1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00DE1" w:rsidRPr="00116811" w:rsidRDefault="00D00DE1" w:rsidP="00D00DE1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</w:p>
        </w:tc>
        <w:bookmarkStart w:id="0" w:name="_GoBack"/>
        <w:bookmarkEnd w:id="0"/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Antihypertensiv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93 (0.67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44 (1.14-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E62FE7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&lt; </w:t>
            </w:r>
            <w:r w:rsidR="00D00DE1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Antidiabetic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22 (0.79-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60 (1.24-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Low-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dose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aspi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85 (0.50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22 (0.94-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Immunosuppressan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54 (0.48-4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49 (0.63-3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Opio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2.38 (1.72-3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2.18 (1.75-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Benzodiazepi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86 (0.42-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2.70 (1.90-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Z-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78 (0.41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60 (1.16-2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E62FE7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&lt; </w:t>
            </w:r>
            <w:r w:rsidR="00D00DE1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1st gen.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antipsychotic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52 (0.07-3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3.53 (1.74-7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E62FE7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&lt; </w:t>
            </w:r>
            <w:r w:rsidR="00D00DE1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2nd generation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antipsychotic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40 (0.13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3.52 (2.38-5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Systemic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glucocorticoi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40 (0.86-2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73 (1.28-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Inhaled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corticosteroi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52 (1.01-2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41 (1.02-1.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Prior diagn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00DE1" w:rsidRPr="00116811" w:rsidRDefault="00D00DE1" w:rsidP="00D00DE1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00DE1" w:rsidRPr="00116811" w:rsidRDefault="00D00DE1" w:rsidP="00D00DE1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Asth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94 (0.56-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15 (0.76-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83 (0.44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80 (1.36-2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Cardiovascular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57 (0.37-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E62FE7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&lt; </w:t>
            </w:r>
            <w:r w:rsidR="00D00DE1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42 (1.15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E62FE7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&lt; </w:t>
            </w:r>
            <w:r w:rsidR="00D00DE1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63 (0.31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15 (0.86-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Chronic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kidney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23 (0.03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2.67 (1.68-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Liver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05 (0.39-2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2.49 (1.33-4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E62FE7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&lt; </w:t>
            </w:r>
            <w:r w:rsidR="00D00DE1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Alcohol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related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70 (0.29-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2.20 (1.43-3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33 (0.08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66 (1.15-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E62FE7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&lt; </w:t>
            </w:r>
            <w:r w:rsidR="00D00DE1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96 (0.60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37 (1.06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a-DK"/>
              </w:rPr>
              <w:t>Overweight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da-DK"/>
              </w:rPr>
              <w:t xml:space="preserve"> or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da-DK"/>
              </w:rPr>
              <w:t>o</w:t>
            </w: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bes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55 (1.06-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52 (1.08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Hemiplegia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and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parapleg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0.91 (0.12-6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6.99 (2.65-18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Osteoarthr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49 (1.05-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01 (0.80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Rheumatoid</w:t>
            </w:r>
            <w:proofErr w:type="spellEnd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athr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82 (1.09-3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1.11 (0.76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</w:tr>
      <w:tr w:rsidR="00D00DE1" w:rsidRPr="00116811" w:rsidTr="00DE7A7C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116811">
              <w:rPr>
                <w:rFonts w:eastAsia="Times New Roman" w:cs="Arial"/>
                <w:sz w:val="20"/>
                <w:szCs w:val="20"/>
                <w:lang w:eastAsia="da-DK"/>
              </w:rPr>
              <w:t>Dysmenorrho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cs="Arial"/>
                <w:sz w:val="20"/>
                <w:szCs w:val="20"/>
              </w:rPr>
              <w:t>4.32 (1.94-9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/>
                <w:sz w:val="20"/>
                <w:szCs w:val="20"/>
                <w:lang w:eastAsia="da-DK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DE1" w:rsidRPr="00116811" w:rsidRDefault="00D00DE1" w:rsidP="003C0376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00DE1" w:rsidRDefault="00D00DE1" w:rsidP="00D00DE1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/>
                <w:sz w:val="20"/>
                <w:szCs w:val="20"/>
                <w:lang w:eastAsia="da-DK"/>
              </w:rPr>
              <w:t>-</w:t>
            </w:r>
          </w:p>
        </w:tc>
      </w:tr>
    </w:tbl>
    <w:p w:rsidR="002300FE" w:rsidRPr="00F5083C" w:rsidRDefault="00F5083C" w:rsidP="00E7508B">
      <w:pPr>
        <w:spacing w:line="259" w:lineRule="auto"/>
        <w:rPr>
          <w:color w:val="000000" w:themeColor="text1"/>
          <w:sz w:val="20"/>
          <w:szCs w:val="20"/>
          <w:lang w:val="en-GB"/>
        </w:rPr>
      </w:pPr>
      <w:proofErr w:type="spellStart"/>
      <w:r w:rsidRPr="00F5083C">
        <w:rPr>
          <w:color w:val="000000" w:themeColor="text1"/>
          <w:sz w:val="20"/>
          <w:szCs w:val="20"/>
          <w:lang w:val="en-GB"/>
        </w:rPr>
        <w:t>RRce</w:t>
      </w:r>
      <w:proofErr w:type="spellEnd"/>
      <w:r w:rsidRPr="00F5083C">
        <w:rPr>
          <w:color w:val="000000" w:themeColor="text1"/>
          <w:sz w:val="20"/>
          <w:szCs w:val="20"/>
          <w:lang w:val="en-GB"/>
        </w:rPr>
        <w:t>, independent association between confounder and exposure (relative risk).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F5083C">
        <w:rPr>
          <w:color w:val="000000" w:themeColor="text1"/>
          <w:sz w:val="20"/>
          <w:szCs w:val="20"/>
          <w:lang w:val="en-GB"/>
        </w:rPr>
        <w:t>RRcd</w:t>
      </w:r>
      <w:proofErr w:type="spellEnd"/>
      <w:r w:rsidRPr="00F5083C">
        <w:rPr>
          <w:color w:val="000000" w:themeColor="text1"/>
          <w:sz w:val="20"/>
          <w:szCs w:val="20"/>
          <w:lang w:val="en-GB"/>
        </w:rPr>
        <w:t>, independent association between confounder and disease (relative risk).</w:t>
      </w:r>
      <w:r>
        <w:rPr>
          <w:color w:val="000000" w:themeColor="text1"/>
          <w:sz w:val="20"/>
          <w:szCs w:val="20"/>
          <w:lang w:val="en-GB"/>
        </w:rPr>
        <w:t xml:space="preserve"> COPD, chronic obstructive pulmonary disease.</w:t>
      </w:r>
    </w:p>
    <w:sectPr w:rsidR="002300FE" w:rsidRPr="00F5083C" w:rsidSect="00981E3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08B"/>
    <w:rsid w:val="002300FE"/>
    <w:rsid w:val="002D77B0"/>
    <w:rsid w:val="002F6B88"/>
    <w:rsid w:val="004825A9"/>
    <w:rsid w:val="007F0EA8"/>
    <w:rsid w:val="00981E34"/>
    <w:rsid w:val="00CB6172"/>
    <w:rsid w:val="00D00DE1"/>
    <w:rsid w:val="00DE7A7C"/>
    <w:rsid w:val="00E62FE7"/>
    <w:rsid w:val="00E7508B"/>
    <w:rsid w:val="00F5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6CD1F"/>
  <w15:chartTrackingRefBased/>
  <w15:docId w15:val="{C93DD43D-997C-4CB9-BA56-228392AB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08B"/>
    <w:pPr>
      <w:spacing w:line="480" w:lineRule="auto"/>
    </w:pPr>
    <w:rPr>
      <w:rFonts w:ascii="Palatino Linotype" w:hAnsi="Palatino Linotype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50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508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8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und</dc:creator>
  <cp:keywords/>
  <dc:description/>
  <cp:lastModifiedBy>Christian Lund</cp:lastModifiedBy>
  <cp:revision>5</cp:revision>
  <dcterms:created xsi:type="dcterms:W3CDTF">2020-07-03T11:11:00Z</dcterms:created>
  <dcterms:modified xsi:type="dcterms:W3CDTF">2020-08-05T09:37:00Z</dcterms:modified>
</cp:coreProperties>
</file>